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426520" w:rsidRDefault="0093025B" w:rsidP="00426520">
      <w:pPr>
        <w:rPr>
          <w:rFonts w:ascii="Times New Roman" w:hAnsi="Times New Roman"/>
          <w:b/>
        </w:rPr>
      </w:pPr>
      <w:r w:rsidRPr="00426520">
        <w:rPr>
          <w:rFonts w:ascii="Times New Roman" w:hAnsi="Times New Roman" w:cs="Times New Roman"/>
          <w:b/>
        </w:rPr>
        <w:t>S</w:t>
      </w:r>
      <w:r w:rsidR="00AD51E7">
        <w:rPr>
          <w:rFonts w:ascii="Times New Roman" w:hAnsi="Times New Roman" w:cs="Times New Roman"/>
          <w:b/>
        </w:rPr>
        <w:t xml:space="preserve">9 </w:t>
      </w:r>
      <w:r w:rsidR="00622988" w:rsidRPr="00426520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E400FD" w:rsidRPr="00426520">
        <w:rPr>
          <w:rFonts w:ascii="Times New Roman" w:hAnsi="Times New Roman" w:cs="Times New Roman"/>
          <w:b/>
        </w:rPr>
        <w:t xml:space="preserve">. Study characteristics of </w:t>
      </w:r>
      <w:r w:rsidR="00426520" w:rsidRPr="00426520">
        <w:rPr>
          <w:rFonts w:ascii="Times New Roman" w:hAnsi="Times New Roman" w:cs="Times New Roman"/>
          <w:b/>
        </w:rPr>
        <w:t>n</w:t>
      </w:r>
      <w:r w:rsidR="0051249A" w:rsidRPr="00426520">
        <w:rPr>
          <w:rFonts w:ascii="Times New Roman" w:hAnsi="Times New Roman"/>
          <w:b/>
        </w:rPr>
        <w:t>on-comparative studies of healthcare workers wearing gloves, gowns, respirators or goggles plus mask, scalp protection, and shoe covers</w:t>
      </w:r>
    </w:p>
    <w:p w:rsidR="0051249A" w:rsidRPr="00036B66" w:rsidRDefault="0051249A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4918"/>
        <w:gridCol w:w="905"/>
        <w:gridCol w:w="1244"/>
        <w:gridCol w:w="2689"/>
        <w:gridCol w:w="3420"/>
      </w:tblGrid>
      <w:tr w:rsidR="0009562C" w:rsidRPr="00100021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12232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122324" w:rsidRDefault="0012232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122324" w:rsidRPr="00100021" w:rsidRDefault="0012232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D042A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D042A1" w:rsidRPr="0010002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D042A1" w:rsidRPr="00393B87" w:rsidRDefault="00D042A1" w:rsidP="00D042A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Number of participants;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00021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Ebola Virus Disease</w:t>
            </w:r>
          </w:p>
        </w:tc>
      </w:tr>
      <w:tr w:rsidR="0009562C" w:rsidRPr="00100021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>International  Commission, (1978)</w:t>
            </w:r>
            <w:r w:rsidR="00EA718B">
              <w:rPr>
                <w:rFonts w:ascii="Times New Roman" w:hAnsi="Times New Roman"/>
                <w:sz w:val="16"/>
                <w:szCs w:val="16"/>
              </w:rPr>
              <w:t xml:space="preserve"> [1]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Kinshasa, Zaire (Democratic Republic of Congo) and surrounding areas-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umb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Zone 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pital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09562C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 xml:space="preserve">Participation of several organizations in outbreak efforts: Government of Zaire, Belgium, Canada, France, South Africa, United Kingdom, United States of America and the </w:t>
            </w:r>
            <w:r>
              <w:rPr>
                <w:rFonts w:ascii="Times New Roman" w:hAnsi="Times New Roman"/>
                <w:sz w:val="16"/>
                <w:szCs w:val="16"/>
              </w:rPr>
              <w:t>WHO,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09562C">
              <w:rPr>
                <w:rFonts w:ascii="Times New Roman" w:hAnsi="Times New Roman"/>
                <w:sz w:val="16"/>
                <w:szCs w:val="16"/>
              </w:rPr>
              <w:t>Fonds</w:t>
            </w:r>
            <w:proofErr w:type="spellEnd"/>
            <w:r w:rsidR="0009562C">
              <w:rPr>
                <w:rFonts w:ascii="Times New Roman" w:hAnsi="Times New Roman"/>
                <w:sz w:val="16"/>
                <w:szCs w:val="16"/>
              </w:rPr>
              <w:t xml:space="preserve"> Medical de Coordination (</w:t>
            </w:r>
            <w:r>
              <w:rPr>
                <w:rFonts w:ascii="Times New Roman" w:hAnsi="Times New Roman"/>
                <w:sz w:val="16"/>
                <w:szCs w:val="16"/>
              </w:rPr>
              <w:t>FOMECO</w:t>
            </w:r>
            <w:r w:rsidR="0009562C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09562C">
              <w:rPr>
                <w:rFonts w:ascii="Times New Roman" w:hAnsi="Times New Roman"/>
                <w:sz w:val="16"/>
                <w:szCs w:val="16"/>
              </w:rPr>
              <w:t>Fonds</w:t>
            </w:r>
            <w:proofErr w:type="spellEnd"/>
            <w:r w:rsidR="0009562C">
              <w:rPr>
                <w:rFonts w:ascii="Times New Roman" w:hAnsi="Times New Roman"/>
                <w:sz w:val="16"/>
                <w:szCs w:val="16"/>
              </w:rPr>
              <w:t xml:space="preserve"> Medical Tropical (</w:t>
            </w:r>
            <w:r>
              <w:rPr>
                <w:rFonts w:ascii="Times New Roman" w:hAnsi="Times New Roman"/>
                <w:sz w:val="16"/>
                <w:szCs w:val="16"/>
              </w:rPr>
              <w:t>FOMETRO</w:t>
            </w:r>
            <w:r w:rsidR="0009562C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 xml:space="preserve">Mission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medicale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Francaise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>, The US Agency for International Development. Nongovernmental agencies: Oxfam, The Baptists Mission Hospitals, Protestant Mission Aviation Fellowship, Catholic Church (Belgium)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6</w:t>
            </w:r>
          </w:p>
        </w:tc>
        <w:tc>
          <w:tcPr>
            <w:tcW w:w="0" w:type="auto"/>
          </w:tcPr>
          <w:p w:rsidR="0051249A" w:rsidRPr="00912EB4" w:rsidRDefault="00B538A2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tacts 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quarantined for 21 days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B538A2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†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R </w:t>
            </w:r>
          </w:p>
        </w:tc>
        <w:tc>
          <w:tcPr>
            <w:tcW w:w="2689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Barrier precautions': cotton gowns and cotton masks.  Later replaced with disposable gowns and masks, but gowns and plastic overshoes were re-used when supplies were running low.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‘Extended barrier precautions' later instated.  Following were added: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 Single use items only.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 Balaclava type helmets covering entire head with opening for face.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Full face respirators (airtight isolation of the face- filter 99</w:t>
            </w:r>
            <w:r w:rsidR="005B3887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98% effective against 0.3 micron - flow rate of 85L/min) or goggles and disposable surgical mask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ffing procedure described (Supplement 3)</w:t>
            </w:r>
          </w:p>
        </w:tc>
        <w:tc>
          <w:tcPr>
            <w:tcW w:w="3420" w:type="dxa"/>
          </w:tcPr>
          <w:p w:rsidR="0051249A" w:rsidRPr="00912EB4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-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No secondary transmission. 25/37 total contacts received serological testing (IFA) and all tested negative (proportion of HCWs tested unclear).                         </w:t>
            </w:r>
          </w:p>
        </w:tc>
      </w:tr>
    </w:tbl>
    <w:p w:rsidR="0051249A" w:rsidRPr="00100021" w:rsidRDefault="0051249A" w:rsidP="0051249A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100021">
        <w:rPr>
          <w:rFonts w:ascii="Times New Roman" w:hAnsi="Times New Roman"/>
          <w:sz w:val="16"/>
          <w:szCs w:val="16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 xml:space="preserve">Abbreviations: FOMECO= </w:t>
      </w:r>
      <w:proofErr w:type="spellStart"/>
      <w:r w:rsidRPr="007A563F">
        <w:rPr>
          <w:rFonts w:ascii="Times New Roman" w:hAnsi="Times New Roman"/>
          <w:sz w:val="20"/>
          <w:szCs w:val="20"/>
        </w:rPr>
        <w:t>Fonds</w:t>
      </w:r>
      <w:proofErr w:type="spellEnd"/>
      <w:r w:rsidRPr="007A563F">
        <w:rPr>
          <w:rFonts w:ascii="Times New Roman" w:hAnsi="Times New Roman"/>
          <w:sz w:val="20"/>
          <w:szCs w:val="20"/>
        </w:rPr>
        <w:t xml:space="preserve"> Medical de Coordination; FOMETRO= </w:t>
      </w:r>
      <w:proofErr w:type="spellStart"/>
      <w:r w:rsidRPr="007A563F">
        <w:rPr>
          <w:rFonts w:ascii="Times New Roman" w:hAnsi="Times New Roman"/>
          <w:sz w:val="20"/>
          <w:szCs w:val="20"/>
        </w:rPr>
        <w:t>Fonds</w:t>
      </w:r>
      <w:proofErr w:type="spellEnd"/>
      <w:r w:rsidRPr="007A563F">
        <w:rPr>
          <w:rFonts w:ascii="Times New Roman" w:hAnsi="Times New Roman"/>
          <w:sz w:val="20"/>
          <w:szCs w:val="20"/>
        </w:rPr>
        <w:t xml:space="preserve"> Medical Tropical; HCW=healthcare worker; IFA=indirect fluorescent antibody; NR=not reported; PPE=personal protective equipment; WHO=World Health Organization</w:t>
      </w:r>
    </w:p>
    <w:p w:rsidR="0051249A" w:rsidRDefault="0051249A" w:rsidP="0051249A">
      <w:pPr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EA718B" w:rsidRPr="00EA718B" w:rsidRDefault="00EA718B" w:rsidP="00EA718B">
      <w:pPr>
        <w:rPr>
          <w:rFonts w:ascii="Times New Roman" w:hAnsi="Times New Roman" w:cs="Times New Roman"/>
          <w:b/>
          <w:sz w:val="20"/>
          <w:szCs w:val="20"/>
        </w:rPr>
      </w:pPr>
      <w:r w:rsidRPr="00EA718B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A718B">
        <w:rPr>
          <w:rFonts w:ascii="Times New Roman" w:hAnsi="Times New Roman" w:cs="Times New Roman"/>
          <w:noProof/>
          <w:sz w:val="20"/>
          <w:szCs w:val="20"/>
        </w:rPr>
        <w:t>Ebola haemorrhagic fever in Zaire, 1976. Bull World Health Organ 1978; 56(2):271-293.</w:t>
      </w:r>
    </w:p>
    <w:sectPr w:rsidR="00EA718B" w:rsidRPr="00EA718B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7C411E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1223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FB137E"/>
    <w:multiLevelType w:val="hybridMultilevel"/>
    <w:tmpl w:val="E9C4A3D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2324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34D25"/>
    <w:rsid w:val="003430C4"/>
    <w:rsid w:val="00361801"/>
    <w:rsid w:val="00367842"/>
    <w:rsid w:val="003835C6"/>
    <w:rsid w:val="003A7A2D"/>
    <w:rsid w:val="003C6855"/>
    <w:rsid w:val="003E1B47"/>
    <w:rsid w:val="003E1F09"/>
    <w:rsid w:val="00400334"/>
    <w:rsid w:val="00401674"/>
    <w:rsid w:val="00405BF8"/>
    <w:rsid w:val="00405EBE"/>
    <w:rsid w:val="00426520"/>
    <w:rsid w:val="004532BE"/>
    <w:rsid w:val="00494F33"/>
    <w:rsid w:val="004D3950"/>
    <w:rsid w:val="004F2D4A"/>
    <w:rsid w:val="0051249A"/>
    <w:rsid w:val="005315FC"/>
    <w:rsid w:val="005648E0"/>
    <w:rsid w:val="0057732C"/>
    <w:rsid w:val="005926C1"/>
    <w:rsid w:val="00594618"/>
    <w:rsid w:val="005B3887"/>
    <w:rsid w:val="006040BC"/>
    <w:rsid w:val="00622988"/>
    <w:rsid w:val="0067691A"/>
    <w:rsid w:val="0068791E"/>
    <w:rsid w:val="006A7CD2"/>
    <w:rsid w:val="006C3F53"/>
    <w:rsid w:val="00756DD9"/>
    <w:rsid w:val="0078143F"/>
    <w:rsid w:val="007A563F"/>
    <w:rsid w:val="007C411E"/>
    <w:rsid w:val="00831A87"/>
    <w:rsid w:val="008625E4"/>
    <w:rsid w:val="00875420"/>
    <w:rsid w:val="00890CF4"/>
    <w:rsid w:val="008F3631"/>
    <w:rsid w:val="00914EA1"/>
    <w:rsid w:val="0093025B"/>
    <w:rsid w:val="00950637"/>
    <w:rsid w:val="009E06F1"/>
    <w:rsid w:val="00A163D8"/>
    <w:rsid w:val="00A47C1B"/>
    <w:rsid w:val="00A75F6D"/>
    <w:rsid w:val="00A95DC2"/>
    <w:rsid w:val="00AC7F6E"/>
    <w:rsid w:val="00AD51E7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A718B"/>
    <w:rsid w:val="00EC3EE2"/>
    <w:rsid w:val="00EF78F2"/>
    <w:rsid w:val="00F057D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5</cp:revision>
  <dcterms:created xsi:type="dcterms:W3CDTF">2015-07-14T15:17:00Z</dcterms:created>
  <dcterms:modified xsi:type="dcterms:W3CDTF">2015-09-23T15:31:00Z</dcterms:modified>
</cp:coreProperties>
</file>